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F4A3A" w14:textId="77777777" w:rsidR="002006AE" w:rsidRPr="006C1CEE" w:rsidRDefault="002006AE" w:rsidP="002006AE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6C1CEE">
        <w:rPr>
          <w:rFonts w:ascii="Times New Roman" w:hAnsi="Times New Roman"/>
          <w:b/>
          <w:bCs/>
          <w:sz w:val="24"/>
          <w:szCs w:val="24"/>
        </w:rPr>
        <w:t>Authors’ Contribution</w:t>
      </w:r>
    </w:p>
    <w:p w14:paraId="2ECF8E07" w14:textId="77777777" w:rsidR="002006AE" w:rsidRPr="006C1CEE" w:rsidRDefault="002006AE" w:rsidP="002006AE">
      <w:pPr>
        <w:spacing w:line="480" w:lineRule="auto"/>
        <w:rPr>
          <w:rFonts w:ascii="Times New Roman" w:hAnsi="Times New Roman"/>
          <w:sz w:val="24"/>
          <w:szCs w:val="24"/>
        </w:rPr>
      </w:pPr>
      <w:r w:rsidRPr="006C1CEE">
        <w:rPr>
          <w:rFonts w:ascii="Times New Roman" w:hAnsi="Times New Roman"/>
          <w:sz w:val="24"/>
          <w:szCs w:val="24"/>
        </w:rPr>
        <w:t>All authors were responsible for drafting the article and revising it for important intellectual content. They all approved the version to be published.</w:t>
      </w:r>
    </w:p>
    <w:p w14:paraId="45A91E17" w14:textId="77777777" w:rsidR="00407A2B" w:rsidRDefault="00407A2B"/>
    <w:sectPr w:rsidR="00407A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ABF"/>
    <w:rsid w:val="002006AE"/>
    <w:rsid w:val="00407A2B"/>
    <w:rsid w:val="00F44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5DD511-CBF5-4C29-B2DB-B2AF35B4D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06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xiao</dc:creator>
  <cp:keywords/>
  <dc:description/>
  <cp:lastModifiedBy>zhu xiao</cp:lastModifiedBy>
  <cp:revision>2</cp:revision>
  <dcterms:created xsi:type="dcterms:W3CDTF">2022-04-04T01:12:00Z</dcterms:created>
  <dcterms:modified xsi:type="dcterms:W3CDTF">2022-04-04T01:13:00Z</dcterms:modified>
</cp:coreProperties>
</file>